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CD110" w14:textId="69DEE2EE" w:rsidR="00CA0C3F" w:rsidRPr="00CA0C3F" w:rsidRDefault="00CA0C3F" w:rsidP="00CA0C3F">
      <w:pPr>
        <w:pStyle w:val="Heading2"/>
      </w:pPr>
      <w:r w:rsidRPr="00E245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media Appendix 1</w:t>
      </w:r>
      <w:r w:rsidRPr="00E2458C">
        <w:t xml:space="preserve">. </w:t>
      </w:r>
    </w:p>
    <w:p w14:paraId="7B9C90F5" w14:textId="23E16259" w:rsidR="00CA0C3F" w:rsidRPr="00682085" w:rsidRDefault="00CA0C3F" w:rsidP="00CA0C3F">
      <w:pPr>
        <w:spacing w:after="160" w:line="259" w:lineRule="auto"/>
        <w:rPr>
          <w:rFonts w:hint="eastAsia"/>
          <w:sz w:val="20"/>
          <w:szCs w:val="20"/>
        </w:rPr>
      </w:pPr>
      <w:r w:rsidRPr="00E2458C">
        <w:rPr>
          <w:color w:val="000000" w:themeColor="text1"/>
          <w:sz w:val="20"/>
          <w:szCs w:val="20"/>
        </w:rPr>
        <w:t xml:space="preserve">Figure S1. Flow diagrams: </w:t>
      </w:r>
      <w:r w:rsidRPr="00E2458C">
        <w:rPr>
          <w:sz w:val="20"/>
          <w:szCs w:val="20"/>
        </w:rPr>
        <w:t>screening, enrollment, and follow-up of the study participants.</w:t>
      </w:r>
    </w:p>
    <w:p w14:paraId="67A8B2C9" w14:textId="2DF96B2E" w:rsidR="00553879" w:rsidRDefault="00682085">
      <w:r>
        <w:rPr>
          <w:noProof/>
          <w14:ligatures w14:val="standardContextual"/>
        </w:rPr>
        <w:drawing>
          <wp:inline distT="0" distB="0" distL="0" distR="0" wp14:anchorId="54918C3E" wp14:editId="3DB2145D">
            <wp:extent cx="6858000" cy="2858770"/>
            <wp:effectExtent l="0" t="0" r="0" b="0"/>
            <wp:docPr id="1384358352" name="Picture 1" descr="A diagram of a datas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58352" name="Picture 1" descr="A diagram of a datase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3879" w:rsidSect="00CA0C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3F"/>
    <w:rsid w:val="00253541"/>
    <w:rsid w:val="00304EFE"/>
    <w:rsid w:val="00553879"/>
    <w:rsid w:val="00553D7F"/>
    <w:rsid w:val="00682085"/>
    <w:rsid w:val="007D3AA5"/>
    <w:rsid w:val="00A8703C"/>
    <w:rsid w:val="00B464C0"/>
    <w:rsid w:val="00CA0C3F"/>
    <w:rsid w:val="00CA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6CC1"/>
  <w15:chartTrackingRefBased/>
  <w15:docId w15:val="{DE2D04B5-2511-2F4E-9C43-0AEECA96C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A0C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C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C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C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C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C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C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C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C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C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0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C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C3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C3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C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Kim</dc:creator>
  <cp:keywords/>
  <dc:description/>
  <cp:lastModifiedBy>Diane Kim</cp:lastModifiedBy>
  <cp:revision>2</cp:revision>
  <dcterms:created xsi:type="dcterms:W3CDTF">2025-09-22T03:31:00Z</dcterms:created>
  <dcterms:modified xsi:type="dcterms:W3CDTF">2025-09-22T03:31:00Z</dcterms:modified>
</cp:coreProperties>
</file>